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07B67" w14:textId="77777777" w:rsidR="00DD6EA5" w:rsidRDefault="00DD6EA5" w:rsidP="00DD6EA5">
      <w:pPr>
        <w:spacing w:line="480" w:lineRule="auto"/>
        <w:jc w:val="both"/>
        <w:rPr>
          <w:b/>
        </w:rPr>
      </w:pPr>
      <w:r>
        <w:rPr>
          <w:b/>
        </w:rPr>
        <w:t>Supplementary Figure Legend</w:t>
      </w:r>
    </w:p>
    <w:p w14:paraId="52BAD5CA" w14:textId="77777777" w:rsidR="00DD6EA5" w:rsidRDefault="00DD6EA5" w:rsidP="00DD6EA5">
      <w:pPr>
        <w:spacing w:line="480" w:lineRule="auto"/>
        <w:jc w:val="both"/>
      </w:pPr>
      <w:r>
        <w:rPr>
          <w:b/>
        </w:rPr>
        <w:t xml:space="preserve">SI Figure 1: Validation of the </w:t>
      </w:r>
      <w:proofErr w:type="spellStart"/>
      <w:r>
        <w:rPr>
          <w:b/>
        </w:rPr>
        <w:t>PathoChip</w:t>
      </w:r>
      <w:proofErr w:type="spellEnd"/>
      <w:r>
        <w:rPr>
          <w:b/>
        </w:rPr>
        <w:t xml:space="preserve"> result using specific primers for ORFV, PCPV and BPSV.</w:t>
      </w:r>
      <w:r>
        <w:t xml:space="preserve"> </w:t>
      </w:r>
    </w:p>
    <w:p w14:paraId="64A88923" w14:textId="77777777" w:rsidR="00DD6EA5" w:rsidRDefault="00DD6EA5" w:rsidP="00DD6EA5">
      <w:pPr>
        <w:spacing w:line="480" w:lineRule="auto"/>
        <w:jc w:val="both"/>
      </w:pPr>
      <w:r>
        <w:t>50</w:t>
      </w:r>
      <w:r w:rsidRPr="00F35455">
        <w:t xml:space="preserve"> ng of </w:t>
      </w:r>
      <w:r>
        <w:t>whole transcriptome amplicon</w:t>
      </w:r>
      <w:r w:rsidRPr="00F35455">
        <w:t xml:space="preserve"> </w:t>
      </w:r>
      <w:r>
        <w:t xml:space="preserve">(WTA) </w:t>
      </w:r>
      <w:r w:rsidRPr="00F35455">
        <w:t xml:space="preserve">was used for quantitative PCR reaction using primers specific for the </w:t>
      </w:r>
      <w:proofErr w:type="spellStart"/>
      <w:r>
        <w:t>Parapoxvirus</w:t>
      </w:r>
      <w:proofErr w:type="spellEnd"/>
      <w:r w:rsidRPr="00F35455">
        <w:t xml:space="preserve"> </w:t>
      </w:r>
      <w:r>
        <w:t xml:space="preserve">was used to validate the presence or absence of poxvirus in the tissue samples. DNA isolated from the strains of virus were used as positive control and DNA from MDA-MB231 cells were used as negative control. A heatmap for presence or absence is presented. </w:t>
      </w:r>
      <w:r w:rsidRPr="00105F66">
        <w:t xml:space="preserve">The real-time PCR experiments were performed in </w:t>
      </w:r>
      <w:r>
        <w:t>triplicates</w:t>
      </w:r>
      <w:r w:rsidRPr="00105F66">
        <w:t>, with an experimental repeat for each gene.</w:t>
      </w:r>
      <w:r>
        <w:t xml:space="preserve"> </w:t>
      </w:r>
    </w:p>
    <w:p w14:paraId="30A1ECFE" w14:textId="74AD880F" w:rsidR="00DD6EA5" w:rsidRDefault="00DD6EA5" w:rsidP="00DD6EA5">
      <w:pPr>
        <w:spacing w:line="480" w:lineRule="auto"/>
        <w:jc w:val="both"/>
        <w:rPr>
          <w:b/>
        </w:rPr>
      </w:pPr>
      <w:r>
        <w:rPr>
          <w:b/>
        </w:rPr>
        <w:t xml:space="preserve">SI Figure 2: </w:t>
      </w:r>
      <w:r w:rsidRPr="00997161">
        <w:rPr>
          <w:b/>
        </w:rPr>
        <w:t xml:space="preserve">Detection of </w:t>
      </w:r>
      <w:proofErr w:type="spellStart"/>
      <w:r>
        <w:rPr>
          <w:b/>
        </w:rPr>
        <w:t>Parapox</w:t>
      </w:r>
      <w:proofErr w:type="spellEnd"/>
      <w:r>
        <w:rPr>
          <w:b/>
        </w:rPr>
        <w:t xml:space="preserve"> virus </w:t>
      </w:r>
      <w:r w:rsidRPr="00997161">
        <w:rPr>
          <w:b/>
        </w:rPr>
        <w:t>VEGF</w:t>
      </w:r>
      <w:r>
        <w:rPr>
          <w:b/>
        </w:rPr>
        <w:t>-E</w:t>
      </w:r>
      <w:r w:rsidRPr="00997161">
        <w:rPr>
          <w:b/>
        </w:rPr>
        <w:t xml:space="preserve"> </w:t>
      </w:r>
      <w:r>
        <w:rPr>
          <w:b/>
        </w:rPr>
        <w:t xml:space="preserve">homologs </w:t>
      </w:r>
      <w:r w:rsidRPr="00997161">
        <w:rPr>
          <w:b/>
        </w:rPr>
        <w:t>in tissue samples</w:t>
      </w:r>
      <w:r w:rsidR="003F7A9A">
        <w:rPr>
          <w:b/>
        </w:rPr>
        <w:t>.</w:t>
      </w:r>
    </w:p>
    <w:p w14:paraId="4F0D879E" w14:textId="031CC972" w:rsidR="00DD6EA5" w:rsidRDefault="00DD6EA5" w:rsidP="00DD6EA5">
      <w:pPr>
        <w:spacing w:line="480" w:lineRule="auto"/>
        <w:jc w:val="both"/>
      </w:pPr>
      <w:r>
        <w:t>50</w:t>
      </w:r>
      <w:r w:rsidRPr="00F35455">
        <w:t xml:space="preserve"> ng of </w:t>
      </w:r>
      <w:r>
        <w:t>whole transcriptome amplicon</w:t>
      </w:r>
      <w:r w:rsidRPr="00F35455">
        <w:t xml:space="preserve"> </w:t>
      </w:r>
      <w:r>
        <w:t xml:space="preserve">(WTA) </w:t>
      </w:r>
      <w:r w:rsidRPr="00F35455">
        <w:t xml:space="preserve">was used for quantitative PCR reaction using primers specific for the </w:t>
      </w:r>
      <w:proofErr w:type="spellStart"/>
      <w:r>
        <w:t>Parapoxvirus</w:t>
      </w:r>
      <w:proofErr w:type="spellEnd"/>
      <w:r w:rsidRPr="00F35455">
        <w:t xml:space="preserve"> </w:t>
      </w:r>
      <w:r>
        <w:t>encoded VEGF-E was used to validate the presence or absence of poxvirus in the tissue samples. DNA isolated from the strains of virus were used as positive control and DNA from MDA-MB</w:t>
      </w:r>
      <w:r w:rsidR="003F7A9A">
        <w:t>-</w:t>
      </w:r>
      <w:r>
        <w:t xml:space="preserve">231 cells were used as negative control. A heatmap for presence or absence is presented. Human VEGFA was selected as a control. </w:t>
      </w:r>
      <w:r w:rsidRPr="00105F66">
        <w:t>The real-time PCR experiments were performed in duplicates, with an experimental repeat for each gene.</w:t>
      </w:r>
      <w:r>
        <w:t xml:space="preserve"> </w:t>
      </w:r>
    </w:p>
    <w:p w14:paraId="55188CD7" w14:textId="52F35A60" w:rsidR="00DD6EA5" w:rsidRDefault="00DD6EA5" w:rsidP="00DD6EA5">
      <w:pPr>
        <w:spacing w:line="480" w:lineRule="auto"/>
        <w:jc w:val="both"/>
        <w:rPr>
          <w:b/>
        </w:rPr>
      </w:pPr>
      <w:r>
        <w:rPr>
          <w:b/>
        </w:rPr>
        <w:t xml:space="preserve">SI Figure 3:  Validation of the VEGF-E clones in </w:t>
      </w:r>
      <w:proofErr w:type="spellStart"/>
      <w:r>
        <w:rPr>
          <w:b/>
        </w:rPr>
        <w:t>pLVX</w:t>
      </w:r>
      <w:proofErr w:type="spellEnd"/>
      <w:r>
        <w:rPr>
          <w:b/>
        </w:rPr>
        <w:t xml:space="preserve"> vector and its expression</w:t>
      </w:r>
      <w:r w:rsidR="00131BB6">
        <w:rPr>
          <w:b/>
        </w:rPr>
        <w:t xml:space="preserve"> and secretion</w:t>
      </w:r>
      <w:r>
        <w:rPr>
          <w:b/>
        </w:rPr>
        <w:t xml:space="preserve"> in MDA</w:t>
      </w:r>
      <w:r w:rsidR="003F7A9A">
        <w:rPr>
          <w:b/>
        </w:rPr>
        <w:t>-</w:t>
      </w:r>
      <w:r>
        <w:rPr>
          <w:b/>
        </w:rPr>
        <w:t xml:space="preserve"> MB</w:t>
      </w:r>
      <w:r w:rsidR="003F7A9A">
        <w:rPr>
          <w:b/>
        </w:rPr>
        <w:t>-</w:t>
      </w:r>
      <w:r>
        <w:rPr>
          <w:b/>
        </w:rPr>
        <w:t>231 and HMEC cells</w:t>
      </w:r>
      <w:r w:rsidR="003F7A9A">
        <w:rPr>
          <w:b/>
        </w:rPr>
        <w:t>.</w:t>
      </w:r>
    </w:p>
    <w:p w14:paraId="29E00925" w14:textId="7DFAC8A3" w:rsidR="00DD6EA5" w:rsidRPr="005063D4" w:rsidRDefault="00DD6EA5" w:rsidP="00DD6EA5">
      <w:pPr>
        <w:pStyle w:val="ListParagraph"/>
        <w:tabs>
          <w:tab w:val="left" w:pos="180"/>
        </w:tabs>
        <w:spacing w:line="480" w:lineRule="auto"/>
        <w:ind w:left="0"/>
        <w:jc w:val="both"/>
      </w:pPr>
      <w:r>
        <w:t xml:space="preserve">A. </w:t>
      </w:r>
      <w:r w:rsidRPr="005063D4">
        <w:t>The viral VEGF</w:t>
      </w:r>
      <w:r w:rsidR="00696669">
        <w:t>-E</w:t>
      </w:r>
      <w:r w:rsidRPr="005063D4">
        <w:t xml:space="preserve">s were cloned in </w:t>
      </w:r>
      <w:proofErr w:type="spellStart"/>
      <w:r w:rsidRPr="005063D4">
        <w:t>pLVX-AcGFP</w:t>
      </w:r>
      <w:proofErr w:type="spellEnd"/>
      <w:r w:rsidRPr="005063D4">
        <w:t xml:space="preserve"> vector and were transfected in </w:t>
      </w:r>
      <w:r w:rsidR="003F7A9A" w:rsidRPr="005063D4">
        <w:t>MDA</w:t>
      </w:r>
      <w:r w:rsidR="003F7A9A">
        <w:t>-</w:t>
      </w:r>
      <w:r w:rsidRPr="005063D4">
        <w:t>MB</w:t>
      </w:r>
      <w:r w:rsidR="003F7A9A">
        <w:t>-231</w:t>
      </w:r>
      <w:r w:rsidRPr="005063D4">
        <w:t xml:space="preserve"> and HMEC cells. To check the cloning specific primers were used to amplify the cloned DNA and was resolved </w:t>
      </w:r>
      <w:r>
        <w:t xml:space="preserve">in agarose gel. B. To check the expression of the VEGF-E protein fused with GFP western blot was performed using antibodies against GFP. </w:t>
      </w:r>
      <w:r w:rsidR="00131BB6">
        <w:t xml:space="preserve">C. ELISA assay was performed from the cell supernatant using anti-GFP antibody and quantified using </w:t>
      </w:r>
      <w:proofErr w:type="spellStart"/>
      <w:r w:rsidR="00131BB6">
        <w:t>Cytation</w:t>
      </w:r>
      <w:proofErr w:type="spellEnd"/>
      <w:r w:rsidR="00131BB6">
        <w:t xml:space="preserve"> 5. The experiments were performed in triplicates with two experimental repeats.  </w:t>
      </w:r>
      <w:r>
        <w:t xml:space="preserve"> </w:t>
      </w:r>
    </w:p>
    <w:p w14:paraId="0714C138" w14:textId="74A3C4AF" w:rsidR="008517FF" w:rsidRPr="00E0083E" w:rsidRDefault="00374EFE">
      <w:pPr>
        <w:rPr>
          <w:b/>
          <w:bCs/>
        </w:rPr>
      </w:pPr>
      <w:r w:rsidRPr="00E0083E">
        <w:rPr>
          <w:b/>
          <w:bCs/>
        </w:rPr>
        <w:lastRenderedPageBreak/>
        <w:t>S</w:t>
      </w:r>
      <w:r>
        <w:rPr>
          <w:b/>
          <w:bCs/>
        </w:rPr>
        <w:t>I</w:t>
      </w:r>
      <w:r w:rsidRPr="00E0083E">
        <w:rPr>
          <w:b/>
          <w:bCs/>
        </w:rPr>
        <w:t xml:space="preserve"> </w:t>
      </w:r>
      <w:r w:rsidR="00131BB6" w:rsidRPr="00E0083E">
        <w:rPr>
          <w:b/>
          <w:bCs/>
        </w:rPr>
        <w:t>Figure 4:</w:t>
      </w:r>
      <w:r w:rsidR="007B76F9" w:rsidRPr="00E0083E">
        <w:rPr>
          <w:b/>
          <w:bCs/>
        </w:rPr>
        <w:t xml:space="preserve"> </w:t>
      </w:r>
      <w:r w:rsidR="00906F30" w:rsidRPr="00E0083E">
        <w:rPr>
          <w:b/>
          <w:bCs/>
        </w:rPr>
        <w:t>Secreted VEGF-E alters cell proliferation</w:t>
      </w:r>
      <w:r w:rsidR="00696669">
        <w:rPr>
          <w:b/>
          <w:bCs/>
        </w:rPr>
        <w:t>.</w:t>
      </w:r>
    </w:p>
    <w:p w14:paraId="193282AE" w14:textId="1180FFD3" w:rsidR="00583C77" w:rsidRDefault="00583C77" w:rsidP="005302C9">
      <w:pPr>
        <w:spacing w:line="480" w:lineRule="auto"/>
        <w:jc w:val="both"/>
      </w:pPr>
      <w:r>
        <w:t xml:space="preserve">A. </w:t>
      </w:r>
      <w:r w:rsidR="00906F30">
        <w:t>Cell culture supernatant was collected from 24 h culture of VEGF-E transfected</w:t>
      </w:r>
      <w:r>
        <w:t xml:space="preserve"> MDA-MB-231 and HMEC cells</w:t>
      </w:r>
      <w:r w:rsidR="00906F30">
        <w:t xml:space="preserve">, mixed with equal proportion with fresh media and </w:t>
      </w:r>
      <w:r w:rsidR="00696669">
        <w:t>MDA-</w:t>
      </w:r>
      <w:r w:rsidR="00906F30">
        <w:t>MB</w:t>
      </w:r>
      <w:r w:rsidR="00696669">
        <w:t>-</w:t>
      </w:r>
      <w:r w:rsidR="00906F30">
        <w:t xml:space="preserve">231 and HMEC cells </w:t>
      </w:r>
      <w:r>
        <w:t xml:space="preserve">respectively </w:t>
      </w:r>
      <w:r w:rsidR="00906F30">
        <w:t xml:space="preserve">were cultured using that media. </w:t>
      </w:r>
      <w:r>
        <w:t>B. Cell culture supernatant was collected from 24 h culture of VEGF-E transfected MDA-MB-231 and HMEC cells, treated with protein a/g tagged anti-GFP neutralizing antibody for 4 h</w:t>
      </w:r>
      <w:r w:rsidR="005302C9">
        <w:t>,</w:t>
      </w:r>
      <w:r>
        <w:t xml:space="preserve"> centrifuged and the supernatant was mixed </w:t>
      </w:r>
      <w:r w:rsidR="005302C9">
        <w:t>in</w:t>
      </w:r>
      <w:r>
        <w:t xml:space="preserve"> equal proportion with fresh media and MDA-MB-231 and HMEC cells were cultured using that media. Cellular proliferation was measured by MTT assay. All t</w:t>
      </w:r>
      <w:r w:rsidRPr="00906F30">
        <w:t>he experiments were performed in triplicates with two experimental repeats.</w:t>
      </w:r>
    </w:p>
    <w:p w14:paraId="00098519" w14:textId="258D4059" w:rsidR="00906F30" w:rsidRDefault="00906F30" w:rsidP="00906F30">
      <w:pPr>
        <w:spacing w:line="480" w:lineRule="auto"/>
        <w:rPr>
          <w:b/>
          <w:bCs/>
        </w:rPr>
      </w:pPr>
      <w:r w:rsidRPr="00E0083E">
        <w:rPr>
          <w:b/>
          <w:bCs/>
        </w:rPr>
        <w:t>S</w:t>
      </w:r>
      <w:r w:rsidR="00374EFE">
        <w:rPr>
          <w:b/>
          <w:bCs/>
        </w:rPr>
        <w:t>I</w:t>
      </w:r>
      <w:r w:rsidRPr="00E0083E">
        <w:rPr>
          <w:b/>
          <w:bCs/>
        </w:rPr>
        <w:t xml:space="preserve"> Figure 5: </w:t>
      </w:r>
      <w:r w:rsidR="00B2633D" w:rsidRPr="00E0083E">
        <w:rPr>
          <w:b/>
          <w:bCs/>
        </w:rPr>
        <w:t>Role of cellular VEGF-A on viral VEGF-E mediated cellular proliferation</w:t>
      </w:r>
      <w:r w:rsidR="00696669">
        <w:rPr>
          <w:b/>
          <w:bCs/>
        </w:rPr>
        <w:t>.</w:t>
      </w:r>
    </w:p>
    <w:p w14:paraId="7378F150" w14:textId="38C7238C" w:rsidR="00D50E27" w:rsidRDefault="00261039" w:rsidP="00D50E27">
      <w:pPr>
        <w:pStyle w:val="ListParagraph"/>
        <w:tabs>
          <w:tab w:val="left" w:pos="180"/>
        </w:tabs>
        <w:spacing w:line="480" w:lineRule="auto"/>
        <w:ind w:left="0"/>
        <w:jc w:val="both"/>
      </w:pPr>
      <w:r>
        <w:t xml:space="preserve">A. Knockdown of the cellular VEGF-A verified by western blot. B. The proliferation of the KD cells was </w:t>
      </w:r>
      <w:r w:rsidR="00D50E27">
        <w:t>assessed by MTT assay.</w:t>
      </w:r>
      <w:r w:rsidRPr="00E0083E">
        <w:t xml:space="preserve">  </w:t>
      </w:r>
      <w:r w:rsidR="00D50E27">
        <w:t xml:space="preserve">The experiments were performed in triplicates with two experimental repeats.   </w:t>
      </w:r>
    </w:p>
    <w:p w14:paraId="4AAB7778" w14:textId="1F52E153" w:rsidR="00EE3FC6" w:rsidRDefault="00EE3FC6" w:rsidP="00D50E27">
      <w:pPr>
        <w:pStyle w:val="ListParagraph"/>
        <w:tabs>
          <w:tab w:val="left" w:pos="180"/>
        </w:tabs>
        <w:spacing w:line="480" w:lineRule="auto"/>
        <w:ind w:left="0"/>
        <w:jc w:val="both"/>
      </w:pPr>
    </w:p>
    <w:p w14:paraId="0E376EAB" w14:textId="77777777" w:rsidR="00EE3FC6" w:rsidRDefault="00EE3FC6" w:rsidP="00EE3FC6">
      <w:pPr>
        <w:pStyle w:val="ListParagraph"/>
        <w:tabs>
          <w:tab w:val="left" w:pos="180"/>
        </w:tabs>
        <w:spacing w:line="480" w:lineRule="auto"/>
        <w:ind w:left="0"/>
        <w:jc w:val="both"/>
        <w:rPr>
          <w:b/>
          <w:bCs/>
        </w:rPr>
      </w:pPr>
      <w:r w:rsidRPr="00E0083E">
        <w:rPr>
          <w:b/>
          <w:bCs/>
        </w:rPr>
        <w:t>S</w:t>
      </w:r>
      <w:r>
        <w:rPr>
          <w:b/>
          <w:bCs/>
        </w:rPr>
        <w:t>I</w:t>
      </w:r>
      <w:r w:rsidRPr="00E0083E">
        <w:rPr>
          <w:b/>
          <w:bCs/>
        </w:rPr>
        <w:t xml:space="preserve"> Figure </w:t>
      </w:r>
      <w:r>
        <w:rPr>
          <w:b/>
          <w:bCs/>
        </w:rPr>
        <w:t>6</w:t>
      </w:r>
      <w:r w:rsidRPr="00E0083E">
        <w:rPr>
          <w:b/>
          <w:bCs/>
        </w:rPr>
        <w:t>:</w:t>
      </w:r>
      <w:r>
        <w:rPr>
          <w:b/>
          <w:bCs/>
        </w:rPr>
        <w:t xml:space="preserve"> Upregulation of VEGFR2 in MDA-MB-231 and HMEC cells expressing the viral VEGF-E</w:t>
      </w:r>
    </w:p>
    <w:p w14:paraId="7F9D5283" w14:textId="77777777" w:rsidR="00EE3FC6" w:rsidRPr="00345448" w:rsidRDefault="00EE3FC6" w:rsidP="00EE3FC6">
      <w:pPr>
        <w:pStyle w:val="ListParagraph"/>
        <w:tabs>
          <w:tab w:val="left" w:pos="180"/>
        </w:tabs>
        <w:spacing w:line="480" w:lineRule="auto"/>
        <w:ind w:left="0"/>
        <w:jc w:val="both"/>
      </w:pPr>
      <w:r>
        <w:t xml:space="preserve">MDA-MB-231 and HMEC cells stably expressing viral VEGF-E or mock were stained with VEGFR2 antibody tagged with APC and the change of expression of VEGFR2 was measured by flow cytometry and the mean fluorescence intensity was calculated using </w:t>
      </w:r>
      <w:proofErr w:type="spellStart"/>
      <w:r>
        <w:t>FlowJo</w:t>
      </w:r>
      <w:proofErr w:type="spellEnd"/>
      <w:r>
        <w:t xml:space="preserve"> software and represented as bar plots. The experiment was performed in duplicates.</w:t>
      </w:r>
    </w:p>
    <w:p w14:paraId="499AEE7D" w14:textId="64D8A574" w:rsidR="00EE3FC6" w:rsidRPr="005063D4" w:rsidRDefault="00EE3FC6" w:rsidP="00D50E27">
      <w:pPr>
        <w:pStyle w:val="ListParagraph"/>
        <w:tabs>
          <w:tab w:val="left" w:pos="180"/>
        </w:tabs>
        <w:spacing w:line="480" w:lineRule="auto"/>
        <w:ind w:left="0"/>
        <w:jc w:val="both"/>
      </w:pPr>
    </w:p>
    <w:sectPr w:rsidR="00EE3FC6" w:rsidRPr="005063D4" w:rsidSect="00DD6EA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B11F07"/>
    <w:multiLevelType w:val="hybridMultilevel"/>
    <w:tmpl w:val="80E65B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62773C"/>
    <w:multiLevelType w:val="hybridMultilevel"/>
    <w:tmpl w:val="45868E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234829"/>
    <w:multiLevelType w:val="hybridMultilevel"/>
    <w:tmpl w:val="BE183E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9051BC"/>
    <w:multiLevelType w:val="hybridMultilevel"/>
    <w:tmpl w:val="D9F292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B66FF8"/>
    <w:multiLevelType w:val="hybridMultilevel"/>
    <w:tmpl w:val="CB82AF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A5"/>
    <w:rsid w:val="00050FF6"/>
    <w:rsid w:val="00131BB6"/>
    <w:rsid w:val="00261039"/>
    <w:rsid w:val="002C2AF6"/>
    <w:rsid w:val="002C7431"/>
    <w:rsid w:val="00374EFE"/>
    <w:rsid w:val="003F7A9A"/>
    <w:rsid w:val="005302C9"/>
    <w:rsid w:val="00583C77"/>
    <w:rsid w:val="005D1B2E"/>
    <w:rsid w:val="006766A2"/>
    <w:rsid w:val="00696669"/>
    <w:rsid w:val="00761B22"/>
    <w:rsid w:val="007B1C13"/>
    <w:rsid w:val="007B76F9"/>
    <w:rsid w:val="008517FF"/>
    <w:rsid w:val="00906F30"/>
    <w:rsid w:val="00B2633D"/>
    <w:rsid w:val="00B834FD"/>
    <w:rsid w:val="00D50E27"/>
    <w:rsid w:val="00DD6EA5"/>
    <w:rsid w:val="00E0083E"/>
    <w:rsid w:val="00E96514"/>
    <w:rsid w:val="00EE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E9FFE"/>
  <w15:chartTrackingRefBased/>
  <w15:docId w15:val="{11AF7550-BBE7-4930-BDAE-D9C089F14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E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EA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D6EA5"/>
  </w:style>
  <w:style w:type="paragraph" w:styleId="BalloonText">
    <w:name w:val="Balloon Text"/>
    <w:basedOn w:val="Normal"/>
    <w:link w:val="BalloonTextChar"/>
    <w:uiPriority w:val="99"/>
    <w:semiHidden/>
    <w:unhideWhenUsed/>
    <w:rsid w:val="007B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6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4A74F-1E58-4558-8213-85A46D955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Bose</dc:creator>
  <cp:keywords/>
  <dc:description/>
  <cp:lastModifiedBy>Dipayan Bose</cp:lastModifiedBy>
  <cp:revision>5</cp:revision>
  <cp:lastPrinted>2020-08-01T20:42:00Z</cp:lastPrinted>
  <dcterms:created xsi:type="dcterms:W3CDTF">2020-09-24T15:08:00Z</dcterms:created>
  <dcterms:modified xsi:type="dcterms:W3CDTF">2020-10-16T13:50:00Z</dcterms:modified>
</cp:coreProperties>
</file>